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CE6" w:rsidRPr="00E84A79" w:rsidRDefault="00F96CE6" w:rsidP="00F96CE6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</w:t>
      </w:r>
      <w:r w:rsidRPr="00E84A79">
        <w:rPr>
          <w:b/>
          <w:sz w:val="22"/>
          <w:szCs w:val="22"/>
          <w:lang w:val="en-US"/>
        </w:rPr>
        <w:t>1. Specimen Data</w:t>
      </w:r>
      <w:r>
        <w:rPr>
          <w:b/>
          <w:sz w:val="22"/>
          <w:szCs w:val="22"/>
          <w:lang w:val="en-US"/>
        </w:rPr>
        <w:t>.</w:t>
      </w:r>
      <w:bookmarkStart w:id="0" w:name="_GoBack"/>
      <w:bookmarkEnd w:id="0"/>
    </w:p>
    <w:tbl>
      <w:tblPr>
        <w:tblW w:w="30043" w:type="dxa"/>
        <w:tblLayout w:type="fixed"/>
        <w:tblLook w:val="04A0" w:firstRow="1" w:lastRow="0" w:firstColumn="1" w:lastColumn="0" w:noHBand="0" w:noVBand="1"/>
      </w:tblPr>
      <w:tblGrid>
        <w:gridCol w:w="1008"/>
        <w:gridCol w:w="1350"/>
        <w:gridCol w:w="1170"/>
        <w:gridCol w:w="2337"/>
        <w:gridCol w:w="1350"/>
        <w:gridCol w:w="1620"/>
        <w:gridCol w:w="2651"/>
        <w:gridCol w:w="2651"/>
        <w:gridCol w:w="2651"/>
        <w:gridCol w:w="2651"/>
        <w:gridCol w:w="2651"/>
        <w:gridCol w:w="2651"/>
        <w:gridCol w:w="2651"/>
        <w:gridCol w:w="2651"/>
      </w:tblGrid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Collecti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Specimen No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Tissue No.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Localit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Latitude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Longitude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Scientific Nam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b/>
                <w:color w:val="000000"/>
                <w:sz w:val="18"/>
                <w:szCs w:val="18"/>
                <w:lang w:val="en-US" w:eastAsia="en-US"/>
              </w:rPr>
              <w:t>IMA Bayesian Prior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0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E8695C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3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5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6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7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99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3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396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biera Peix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00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3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39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biera Peix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00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02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biera Peix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00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04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biera Peix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00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06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biera Peix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00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0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biera Peix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00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6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acambra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4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69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acambra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4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70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acambra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4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74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acambra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4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75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acambra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4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76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acambra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4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7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adio Antenn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06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0552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04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05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06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07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6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0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09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13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32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72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52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agoa Amel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15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9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53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agoa Amel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15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9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7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758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agoa Amel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15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9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E8695C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E8695C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E8695C" w:rsidRDefault="00BB40AC" w:rsidP="00E8695C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E8695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F96CE6" w:rsidRPr="00E8695C">
              <w:rPr>
                <w:color w:val="000000"/>
                <w:sz w:val="18"/>
                <w:szCs w:val="18"/>
                <w:lang w:val="en-US" w:eastAsia="en-US"/>
              </w:rPr>
              <w:t>7</w:t>
            </w:r>
            <w:r w:rsidR="00E8695C" w:rsidRPr="00E8695C">
              <w:rPr>
                <w:color w:val="000000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E8695C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E8695C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 w:rsidRPr="00E8695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E8695C" w:rsidRPr="00E8695C">
              <w:rPr>
                <w:color w:val="000000"/>
                <w:sz w:val="18"/>
                <w:szCs w:val="18"/>
                <w:lang w:val="en-US" w:eastAsia="en-US"/>
              </w:rPr>
              <w:t>760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agoa Amel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15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9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E8695C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E8695C">
              <w:rPr>
                <w:color w:val="000000"/>
                <w:sz w:val="18"/>
                <w:szCs w:val="18"/>
                <w:lang w:val="en-US" w:eastAsia="en-US"/>
              </w:rPr>
              <w:t>J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E8695C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E8695C">
              <w:rPr>
                <w:color w:val="000000"/>
                <w:sz w:val="18"/>
                <w:szCs w:val="18"/>
                <w:lang w:val="en-US" w:eastAsia="en-US"/>
              </w:rPr>
              <w:t>00</w:t>
            </w:r>
            <w:r w:rsidR="00E8695C" w:rsidRPr="00E8695C">
              <w:rPr>
                <w:color w:val="000000"/>
                <w:sz w:val="18"/>
                <w:szCs w:val="18"/>
                <w:lang w:val="en-US" w:eastAsia="en-US"/>
              </w:rPr>
              <w:t>7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E8695C" w:rsidRDefault="00E8695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E8695C">
              <w:rPr>
                <w:color w:val="000000"/>
                <w:sz w:val="18"/>
                <w:szCs w:val="18"/>
                <w:lang w:val="en-US" w:eastAsia="en-US"/>
              </w:rPr>
              <w:t>JM00762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agoa Amel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15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9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MN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000.3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M</w:t>
            </w:r>
            <w:r w:rsidR="00BB40AC">
              <w:rPr>
                <w:color w:val="000000"/>
                <w:sz w:val="18"/>
                <w:szCs w:val="18"/>
                <w:lang w:val="en-US" w:eastAsia="en-US"/>
              </w:rPr>
              <w:t>000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Jav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610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 xml:space="preserve">between Santa Luzia and 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Java at bridge over Agua Pana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0.25389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2981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Luz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49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Luz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49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7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Luz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49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Luz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49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Luzi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49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9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9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7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8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8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8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8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9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etween Bombaim and Santa Adelaide at Rio Abade bridg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416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30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9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Contado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099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5244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9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Contado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099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5244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9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uquinqu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119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877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89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uquinqu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119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877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0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d’Our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6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91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0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d’Our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6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91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0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d’Our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6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91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0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d’Our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65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91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0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0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nav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84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39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Quisin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011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73202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9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oca Sao Joa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1422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8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9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2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Santa F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57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77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ruzeir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27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8119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 Succes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7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1235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 Succes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7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1235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 Succes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7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1235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 Succes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7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1235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 Succes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7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1235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193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 Succes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887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1235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Contador at aqueduc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1108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5244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Contador at aqueduc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1108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5244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ombaim (9 km E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76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966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48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Rio Maria Luis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32825</w:t>
            </w:r>
            <w:r w:rsidR="00DB1177">
              <w:rPr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123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 xml:space="preserve">Lemba River bridge on coast </w:t>
            </w: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0.247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66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emba River bridge on coast 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47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66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emba River bridge on coast 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47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66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emba River bridge on coast 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47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66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emba River bridge on coast 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47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66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Lemba River bridge on coast 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473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466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8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5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Porto Alleg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0357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53138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54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5047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W 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41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W 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41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CA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2336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2337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W Aba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0.2541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6.64458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thomense</w:t>
            </w: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96CE6" w:rsidRPr="00FC6E53" w:rsidTr="00552FA9">
        <w:trPr>
          <w:trHeight w:val="300"/>
        </w:trPr>
        <w:tc>
          <w:tcPr>
            <w:tcW w:w="100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W</w:t>
            </w:r>
          </w:p>
        </w:tc>
        <w:tc>
          <w:tcPr>
            <w:tcW w:w="135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BB40AC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</w:t>
            </w:r>
            <w:r w:rsidR="00F96CE6" w:rsidRPr="00FC6E53">
              <w:rPr>
                <w:color w:val="000000"/>
                <w:sz w:val="18"/>
                <w:szCs w:val="18"/>
                <w:lang w:val="en-US" w:eastAsia="en-US"/>
              </w:rPr>
              <w:t>3231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MW03239</w:t>
            </w:r>
          </w:p>
        </w:tc>
        <w:tc>
          <w:tcPr>
            <w:tcW w:w="233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color w:val="000000"/>
                <w:sz w:val="18"/>
                <w:szCs w:val="18"/>
                <w:lang w:val="en-US" w:eastAsia="en-US"/>
              </w:rPr>
              <w:t>Bagamoyo, Tanzania</w:t>
            </w:r>
          </w:p>
        </w:tc>
        <w:tc>
          <w:tcPr>
            <w:tcW w:w="135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E8695C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-6.475694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E8695C" w:rsidP="00552FA9">
            <w:pPr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-38.822861</w:t>
            </w:r>
          </w:p>
        </w:tc>
        <w:tc>
          <w:tcPr>
            <w:tcW w:w="26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 w:rsidRPr="00FC6E53">
              <w:rPr>
                <w:i/>
                <w:color w:val="000000"/>
                <w:sz w:val="18"/>
                <w:szCs w:val="18"/>
                <w:lang w:val="en-US" w:eastAsia="en-US"/>
              </w:rPr>
              <w:t>Schistometopum gregorii</w:t>
            </w: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BB40AC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51" w:type="dxa"/>
            <w:tcBorders>
              <w:bottom w:val="single" w:sz="8" w:space="0" w:color="000000" w:themeColor="text1"/>
            </w:tcBorders>
          </w:tcPr>
          <w:p w:rsidR="00F96CE6" w:rsidRPr="00FC6E53" w:rsidRDefault="00F96CE6" w:rsidP="00552FA9">
            <w:pPr>
              <w:rPr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</w:tr>
    </w:tbl>
    <w:p w:rsidR="00F51CDB" w:rsidRDefault="00F51CDB"/>
    <w:sectPr w:rsidR="00F51CDB" w:rsidSect="00F96C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CE6"/>
    <w:rsid w:val="00006B75"/>
    <w:rsid w:val="0047379C"/>
    <w:rsid w:val="0060727A"/>
    <w:rsid w:val="00BB40AC"/>
    <w:rsid w:val="00DB1177"/>
    <w:rsid w:val="00E8695C"/>
    <w:rsid w:val="00F51CDB"/>
    <w:rsid w:val="00F9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F96C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96C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6CE6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96C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6C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semiHidden/>
    <w:rsid w:val="00F96C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96CE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F96CE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en-GB"/>
    </w:rPr>
  </w:style>
  <w:style w:type="table" w:styleId="TableGrid">
    <w:name w:val="Table Grid"/>
    <w:basedOn w:val="TableNormal"/>
    <w:uiPriority w:val="99"/>
    <w:rsid w:val="00F96C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96C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96CE6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rsid w:val="00F96CE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6C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C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96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96C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F96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6C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6CE6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customStyle="1" w:styleId="LightShading1">
    <w:name w:val="Light Shading1"/>
    <w:basedOn w:val="TableNormal"/>
    <w:uiPriority w:val="60"/>
    <w:rsid w:val="00F96CE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F96CE6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F96C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96C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CE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96C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CE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96CE6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F96CE6"/>
  </w:style>
  <w:style w:type="paragraph" w:styleId="NormalWeb">
    <w:name w:val="Normal (Web)"/>
    <w:basedOn w:val="Normal"/>
    <w:uiPriority w:val="99"/>
    <w:unhideWhenUsed/>
    <w:rsid w:val="00F96CE6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F96CE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6C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C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96CE6"/>
    <w:rPr>
      <w:vertAlign w:val="superscript"/>
    </w:rPr>
  </w:style>
  <w:style w:type="character" w:customStyle="1" w:styleId="link-external">
    <w:name w:val="link-external"/>
    <w:basedOn w:val="DefaultParagraphFont"/>
    <w:rsid w:val="00F96CE6"/>
  </w:style>
  <w:style w:type="table" w:styleId="LightShading">
    <w:name w:val="Light Shading"/>
    <w:basedOn w:val="TableNormal"/>
    <w:uiPriority w:val="60"/>
    <w:rsid w:val="00F96CE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6CE6"/>
  </w:style>
  <w:style w:type="character" w:customStyle="1" w:styleId="permalink">
    <w:name w:val="permalink"/>
    <w:basedOn w:val="DefaultParagraphFont"/>
    <w:rsid w:val="00F96CE6"/>
  </w:style>
  <w:style w:type="character" w:customStyle="1" w:styleId="label">
    <w:name w:val="label"/>
    <w:basedOn w:val="DefaultParagraphFont"/>
    <w:rsid w:val="00F96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F96C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96C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6CE6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96C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6C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semiHidden/>
    <w:rsid w:val="00F96C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96CE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F96CE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en-GB"/>
    </w:rPr>
  </w:style>
  <w:style w:type="table" w:styleId="TableGrid">
    <w:name w:val="Table Grid"/>
    <w:basedOn w:val="TableNormal"/>
    <w:uiPriority w:val="99"/>
    <w:rsid w:val="00F96C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96C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96CE6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rsid w:val="00F96CE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6C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C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96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96C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F96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6C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6CE6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customStyle="1" w:styleId="LightShading1">
    <w:name w:val="Light Shading1"/>
    <w:basedOn w:val="TableNormal"/>
    <w:uiPriority w:val="60"/>
    <w:rsid w:val="00F96CE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F96CE6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F96C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96C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CE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96C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CE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96CE6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F96CE6"/>
  </w:style>
  <w:style w:type="paragraph" w:styleId="NormalWeb">
    <w:name w:val="Normal (Web)"/>
    <w:basedOn w:val="Normal"/>
    <w:uiPriority w:val="99"/>
    <w:unhideWhenUsed/>
    <w:rsid w:val="00F96CE6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F96CE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6C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C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96CE6"/>
    <w:rPr>
      <w:vertAlign w:val="superscript"/>
    </w:rPr>
  </w:style>
  <w:style w:type="character" w:customStyle="1" w:styleId="link-external">
    <w:name w:val="link-external"/>
    <w:basedOn w:val="DefaultParagraphFont"/>
    <w:rsid w:val="00F96CE6"/>
  </w:style>
  <w:style w:type="table" w:styleId="LightShading">
    <w:name w:val="Light Shading"/>
    <w:basedOn w:val="TableNormal"/>
    <w:uiPriority w:val="60"/>
    <w:rsid w:val="00F96CE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6CE6"/>
  </w:style>
  <w:style w:type="character" w:customStyle="1" w:styleId="permalink">
    <w:name w:val="permalink"/>
    <w:basedOn w:val="DefaultParagraphFont"/>
    <w:rsid w:val="00F96CE6"/>
  </w:style>
  <w:style w:type="character" w:customStyle="1" w:styleId="label">
    <w:name w:val="label"/>
    <w:basedOn w:val="DefaultParagraphFont"/>
    <w:rsid w:val="00F96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44</Words>
  <Characters>9372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stomer</Company>
  <LinksUpToDate>false</LinksUpToDate>
  <CharactersWithSpaces>10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Ricka Stoelting</cp:lastModifiedBy>
  <cp:revision>4</cp:revision>
  <dcterms:created xsi:type="dcterms:W3CDTF">2014-07-18T17:21:00Z</dcterms:created>
  <dcterms:modified xsi:type="dcterms:W3CDTF">2014-07-18T17:24:00Z</dcterms:modified>
</cp:coreProperties>
</file>